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3122"/>
        <w:gridCol w:w="3113"/>
      </w:tblGrid>
      <w:tr w:rsidR="000E2345" w14:paraId="6A8318E4" w14:textId="77777777" w:rsidTr="00016254">
        <w:tc>
          <w:tcPr>
            <w:tcW w:w="3115" w:type="dxa"/>
          </w:tcPr>
          <w:p w14:paraId="0F524C8F" w14:textId="77777777" w:rsidR="000E2345" w:rsidRPr="00016254" w:rsidRDefault="000E23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6254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122" w:type="dxa"/>
          </w:tcPr>
          <w:p w14:paraId="634FBD20" w14:textId="77777777" w:rsidR="000E2345" w:rsidRPr="00016254" w:rsidRDefault="000E23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62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ource </w:t>
            </w:r>
          </w:p>
        </w:tc>
        <w:tc>
          <w:tcPr>
            <w:tcW w:w="3113" w:type="dxa"/>
          </w:tcPr>
          <w:p w14:paraId="051750CA" w14:textId="77777777" w:rsidR="000E2345" w:rsidRPr="00016254" w:rsidRDefault="000E23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16254">
              <w:rPr>
                <w:rFonts w:ascii="Arial" w:hAnsi="Arial" w:cs="Arial"/>
                <w:b/>
                <w:bCs/>
                <w:sz w:val="24"/>
                <w:szCs w:val="24"/>
              </w:rPr>
              <w:t>Catalog#</w:t>
            </w:r>
          </w:p>
        </w:tc>
      </w:tr>
      <w:tr w:rsidR="00016254" w:rsidRPr="001408CD" w14:paraId="34BB12B0" w14:textId="77777777" w:rsidTr="00CB3493">
        <w:tc>
          <w:tcPr>
            <w:tcW w:w="3115" w:type="dxa"/>
          </w:tcPr>
          <w:p w14:paraId="76BDA0F0" w14:textId="6BE96284" w:rsidR="00016254" w:rsidRPr="001408CD" w:rsidRDefault="007C5949" w:rsidP="00CB34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B</w:t>
            </w:r>
          </w:p>
        </w:tc>
        <w:tc>
          <w:tcPr>
            <w:tcW w:w="3122" w:type="dxa"/>
          </w:tcPr>
          <w:p w14:paraId="63D403E8" w14:textId="77777777" w:rsidR="00016254" w:rsidRPr="001408CD" w:rsidRDefault="00016254" w:rsidP="00CB3493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3113" w:type="dxa"/>
          </w:tcPr>
          <w:p w14:paraId="57A6CAB3" w14:textId="0F0F6297" w:rsidR="00016254" w:rsidRPr="001408CD" w:rsidRDefault="00016254" w:rsidP="00CB3493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8457</w:t>
            </w:r>
          </w:p>
        </w:tc>
      </w:tr>
      <w:tr w:rsidR="007C5949" w:rsidRPr="001408CD" w14:paraId="367D3F1C" w14:textId="77777777" w:rsidTr="00CB3493">
        <w:tc>
          <w:tcPr>
            <w:tcW w:w="3115" w:type="dxa"/>
          </w:tcPr>
          <w:p w14:paraId="043B9676" w14:textId="2EA02B83" w:rsidR="007C5949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ATF5</w:t>
            </w:r>
          </w:p>
        </w:tc>
        <w:tc>
          <w:tcPr>
            <w:tcW w:w="3122" w:type="dxa"/>
          </w:tcPr>
          <w:p w14:paraId="7D07D1F4" w14:textId="51B21CAD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08CD">
              <w:rPr>
                <w:rFonts w:ascii="Arial" w:hAnsi="Arial" w:cs="Arial"/>
                <w:sz w:val="24"/>
                <w:szCs w:val="24"/>
              </w:rPr>
              <w:t>LSBio</w:t>
            </w:r>
            <w:proofErr w:type="spellEnd"/>
          </w:p>
        </w:tc>
        <w:tc>
          <w:tcPr>
            <w:tcW w:w="3113" w:type="dxa"/>
          </w:tcPr>
          <w:p w14:paraId="300E7A79" w14:textId="3902FBC1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LS-B5880-50</w:t>
            </w:r>
          </w:p>
        </w:tc>
      </w:tr>
      <w:tr w:rsidR="007C5949" w14:paraId="138387D2" w14:textId="77777777" w:rsidTr="00016254">
        <w:tc>
          <w:tcPr>
            <w:tcW w:w="3115" w:type="dxa"/>
          </w:tcPr>
          <w:p w14:paraId="1A30A6A8" w14:textId="77777777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BAD</w:t>
            </w:r>
          </w:p>
        </w:tc>
        <w:tc>
          <w:tcPr>
            <w:tcW w:w="3122" w:type="dxa"/>
          </w:tcPr>
          <w:p w14:paraId="577646C9" w14:textId="77777777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3113" w:type="dxa"/>
          </w:tcPr>
          <w:p w14:paraId="6F866FFF" w14:textId="08DC860D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9239</w:t>
            </w:r>
          </w:p>
        </w:tc>
      </w:tr>
      <w:tr w:rsidR="007C5949" w14:paraId="6368B1BB" w14:textId="77777777" w:rsidTr="00016254">
        <w:tc>
          <w:tcPr>
            <w:tcW w:w="3115" w:type="dxa"/>
          </w:tcPr>
          <w:p w14:paraId="2A3A53CD" w14:textId="77777777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BAK</w:t>
            </w:r>
          </w:p>
        </w:tc>
        <w:tc>
          <w:tcPr>
            <w:tcW w:w="3122" w:type="dxa"/>
          </w:tcPr>
          <w:p w14:paraId="1AAD9A72" w14:textId="77777777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3113" w:type="dxa"/>
          </w:tcPr>
          <w:p w14:paraId="110AB905" w14:textId="5C45E15E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6947</w:t>
            </w:r>
          </w:p>
        </w:tc>
      </w:tr>
      <w:tr w:rsidR="007C5949" w14:paraId="5E85E192" w14:textId="77777777" w:rsidTr="00016254">
        <w:tc>
          <w:tcPr>
            <w:tcW w:w="3115" w:type="dxa"/>
          </w:tcPr>
          <w:p w14:paraId="427746A0" w14:textId="7EB7E0F3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BAX</w:t>
            </w:r>
          </w:p>
        </w:tc>
        <w:tc>
          <w:tcPr>
            <w:tcW w:w="3122" w:type="dxa"/>
          </w:tcPr>
          <w:p w14:paraId="74DD2CFB" w14:textId="6F3DD724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3113" w:type="dxa"/>
          </w:tcPr>
          <w:p w14:paraId="6413969D" w14:textId="7FE3BAEC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5023</w:t>
            </w:r>
          </w:p>
        </w:tc>
      </w:tr>
      <w:tr w:rsidR="007C5949" w14:paraId="62E9ACDB" w14:textId="77777777" w:rsidTr="00016254">
        <w:tc>
          <w:tcPr>
            <w:tcW w:w="3115" w:type="dxa"/>
          </w:tcPr>
          <w:p w14:paraId="512B8464" w14:textId="77777777" w:rsidR="007C5949" w:rsidRPr="004A38DD" w:rsidRDefault="007C5949" w:rsidP="007C594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A38DD">
              <w:rPr>
                <w:rFonts w:ascii="Arial" w:hAnsi="Arial" w:cs="Arial"/>
                <w:color w:val="000000" w:themeColor="text1"/>
                <w:sz w:val="24"/>
                <w:szCs w:val="24"/>
              </w:rPr>
              <w:t>BCL-2</w:t>
            </w:r>
          </w:p>
        </w:tc>
        <w:tc>
          <w:tcPr>
            <w:tcW w:w="3122" w:type="dxa"/>
          </w:tcPr>
          <w:p w14:paraId="0D82CED1" w14:textId="77777777" w:rsidR="007C5949" w:rsidRPr="004A38DD" w:rsidRDefault="007C5949" w:rsidP="007C594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A38D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3113" w:type="dxa"/>
          </w:tcPr>
          <w:p w14:paraId="6E44DD46" w14:textId="5E86DF87" w:rsidR="007C5949" w:rsidRPr="004A38DD" w:rsidRDefault="007C5949" w:rsidP="007C594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A38DD">
              <w:rPr>
                <w:rFonts w:ascii="Arial" w:hAnsi="Arial" w:cs="Arial"/>
                <w:color w:val="000000" w:themeColor="text1"/>
                <w:sz w:val="24"/>
                <w:szCs w:val="24"/>
              </w:rPr>
              <w:t>2872</w:t>
            </w:r>
          </w:p>
        </w:tc>
      </w:tr>
      <w:tr w:rsidR="007C5949" w14:paraId="3E5A9FC5" w14:textId="77777777" w:rsidTr="00016254">
        <w:tc>
          <w:tcPr>
            <w:tcW w:w="3115" w:type="dxa"/>
          </w:tcPr>
          <w:p w14:paraId="0320019E" w14:textId="64358266" w:rsidR="007C5949" w:rsidRPr="004A38DD" w:rsidRDefault="007C5949" w:rsidP="007C594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A38DD">
              <w:rPr>
                <w:rFonts w:ascii="Arial" w:hAnsi="Arial" w:cs="Arial"/>
                <w:color w:val="000000" w:themeColor="text1"/>
                <w:sz w:val="24"/>
                <w:szCs w:val="24"/>
              </w:rPr>
              <w:t>BCL-XL</w:t>
            </w:r>
          </w:p>
        </w:tc>
        <w:tc>
          <w:tcPr>
            <w:tcW w:w="3122" w:type="dxa"/>
          </w:tcPr>
          <w:p w14:paraId="7DEAC98F" w14:textId="66E915D4" w:rsidR="007C5949" w:rsidRPr="004A38DD" w:rsidRDefault="007C5949" w:rsidP="007C594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A38DD">
              <w:rPr>
                <w:rFonts w:ascii="Arial" w:hAnsi="Arial" w:cs="Arial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3113" w:type="dxa"/>
          </w:tcPr>
          <w:p w14:paraId="334377E0" w14:textId="248A8E20" w:rsidR="007C5949" w:rsidRPr="004A38DD" w:rsidRDefault="007C5949" w:rsidP="007C594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A38DD">
              <w:rPr>
                <w:rFonts w:ascii="Arial" w:hAnsi="Arial" w:cs="Arial"/>
                <w:color w:val="000000" w:themeColor="text1"/>
                <w:sz w:val="24"/>
                <w:szCs w:val="24"/>
              </w:rPr>
              <w:t>2764</w:t>
            </w:r>
          </w:p>
        </w:tc>
      </w:tr>
      <w:tr w:rsidR="007C5949" w14:paraId="60EA57C4" w14:textId="77777777" w:rsidTr="00016254">
        <w:tc>
          <w:tcPr>
            <w:tcW w:w="3115" w:type="dxa"/>
          </w:tcPr>
          <w:p w14:paraId="63AB3844" w14:textId="31B6B9FE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BIM</w:t>
            </w:r>
          </w:p>
        </w:tc>
        <w:tc>
          <w:tcPr>
            <w:tcW w:w="3122" w:type="dxa"/>
          </w:tcPr>
          <w:p w14:paraId="3A9A6FBB" w14:textId="4A0A257B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3113" w:type="dxa"/>
          </w:tcPr>
          <w:p w14:paraId="51BD2968" w14:textId="773A182E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2933</w:t>
            </w:r>
          </w:p>
        </w:tc>
      </w:tr>
      <w:tr w:rsidR="007C5949" w14:paraId="1D3C0299" w14:textId="77777777" w:rsidTr="00016254">
        <w:tc>
          <w:tcPr>
            <w:tcW w:w="3115" w:type="dxa"/>
          </w:tcPr>
          <w:p w14:paraId="7EFAC088" w14:textId="77777777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BMF</w:t>
            </w:r>
          </w:p>
        </w:tc>
        <w:tc>
          <w:tcPr>
            <w:tcW w:w="3122" w:type="dxa"/>
          </w:tcPr>
          <w:p w14:paraId="74B91BD6" w14:textId="77777777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Enzo</w:t>
            </w:r>
          </w:p>
        </w:tc>
        <w:tc>
          <w:tcPr>
            <w:tcW w:w="3113" w:type="dxa"/>
          </w:tcPr>
          <w:p w14:paraId="7C6DD973" w14:textId="77777777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ALX-804-343-C100</w:t>
            </w:r>
          </w:p>
        </w:tc>
      </w:tr>
      <w:tr w:rsidR="007C5949" w14:paraId="58BDF20C" w14:textId="77777777" w:rsidTr="00016254">
        <w:tc>
          <w:tcPr>
            <w:tcW w:w="3115" w:type="dxa"/>
          </w:tcPr>
          <w:p w14:paraId="223C57C3" w14:textId="77777777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FOXO3</w:t>
            </w:r>
          </w:p>
        </w:tc>
        <w:tc>
          <w:tcPr>
            <w:tcW w:w="3122" w:type="dxa"/>
          </w:tcPr>
          <w:p w14:paraId="7FFFA5CF" w14:textId="77777777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3113" w:type="dxa"/>
          </w:tcPr>
          <w:p w14:paraId="0D88EB77" w14:textId="0ABE8A42" w:rsidR="007C5949" w:rsidRPr="001408CD" w:rsidRDefault="007C5949" w:rsidP="007C5949">
            <w:pPr>
              <w:rPr>
                <w:rFonts w:ascii="Arial" w:hAnsi="Arial" w:cs="Arial"/>
                <w:sz w:val="24"/>
                <w:szCs w:val="24"/>
              </w:rPr>
            </w:pPr>
            <w:r w:rsidRPr="001408CD">
              <w:rPr>
                <w:rFonts w:ascii="Arial" w:hAnsi="Arial" w:cs="Arial"/>
                <w:sz w:val="24"/>
                <w:szCs w:val="24"/>
              </w:rPr>
              <w:t>2497</w:t>
            </w:r>
          </w:p>
        </w:tc>
      </w:tr>
      <w:tr w:rsidR="007C5949" w14:paraId="0C79F3D6" w14:textId="77777777" w:rsidTr="00016254">
        <w:tc>
          <w:tcPr>
            <w:tcW w:w="3115" w:type="dxa"/>
          </w:tcPr>
          <w:p w14:paraId="10B5938E" w14:textId="05A78F03" w:rsidR="007C5949" w:rsidRDefault="007C5949" w:rsidP="007C5949">
            <w:r w:rsidRPr="001408CD">
              <w:rPr>
                <w:rFonts w:ascii="Arial" w:hAnsi="Arial" w:cs="Arial"/>
                <w:sz w:val="24"/>
                <w:szCs w:val="24"/>
              </w:rPr>
              <w:t>MCL-1</w:t>
            </w:r>
          </w:p>
        </w:tc>
        <w:tc>
          <w:tcPr>
            <w:tcW w:w="3122" w:type="dxa"/>
          </w:tcPr>
          <w:p w14:paraId="20EA6E21" w14:textId="082624CF" w:rsidR="007C5949" w:rsidRDefault="007C5949" w:rsidP="007C5949">
            <w:r w:rsidRPr="001408CD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3113" w:type="dxa"/>
          </w:tcPr>
          <w:p w14:paraId="5C8F9CA9" w14:textId="4ACACF08" w:rsidR="007C5949" w:rsidRDefault="007C5949" w:rsidP="007C5949">
            <w:r w:rsidRPr="001408CD">
              <w:rPr>
                <w:rFonts w:ascii="Arial" w:hAnsi="Arial" w:cs="Arial"/>
                <w:sz w:val="24"/>
                <w:szCs w:val="24"/>
              </w:rPr>
              <w:t>5453</w:t>
            </w:r>
          </w:p>
        </w:tc>
      </w:tr>
      <w:tr w:rsidR="007C5949" w14:paraId="6CC074AC" w14:textId="77777777" w:rsidTr="00016254">
        <w:tc>
          <w:tcPr>
            <w:tcW w:w="3115" w:type="dxa"/>
          </w:tcPr>
          <w:p w14:paraId="3D8C168F" w14:textId="4C1FFC8F" w:rsidR="007C5949" w:rsidRDefault="007C5949" w:rsidP="007C5949">
            <w:r w:rsidRPr="001408CD">
              <w:rPr>
                <w:rFonts w:ascii="Arial" w:hAnsi="Arial" w:cs="Arial"/>
                <w:sz w:val="24"/>
                <w:szCs w:val="24"/>
              </w:rPr>
              <w:t>PUMA</w:t>
            </w:r>
          </w:p>
        </w:tc>
        <w:tc>
          <w:tcPr>
            <w:tcW w:w="3122" w:type="dxa"/>
          </w:tcPr>
          <w:p w14:paraId="424A402B" w14:textId="0228CC4D" w:rsidR="007C5949" w:rsidRDefault="007C5949" w:rsidP="007C5949">
            <w:r w:rsidRPr="001408CD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3113" w:type="dxa"/>
          </w:tcPr>
          <w:p w14:paraId="358C91C1" w14:textId="61754391" w:rsidR="007C5949" w:rsidRDefault="007C5949" w:rsidP="007C5949">
            <w:r w:rsidRPr="001408CD">
              <w:rPr>
                <w:rFonts w:ascii="Arial" w:hAnsi="Arial" w:cs="Arial"/>
                <w:sz w:val="24"/>
                <w:szCs w:val="24"/>
              </w:rPr>
              <w:t>12450</w:t>
            </w:r>
          </w:p>
        </w:tc>
      </w:tr>
    </w:tbl>
    <w:p w14:paraId="2E48E957" w14:textId="77777777" w:rsidR="00D72F3F" w:rsidRDefault="00D72F3F"/>
    <w:p w14:paraId="3E2C7603" w14:textId="79EEB00B" w:rsidR="001408CD" w:rsidRPr="001408CD" w:rsidRDefault="001408CD">
      <w:pPr>
        <w:rPr>
          <w:rFonts w:ascii="Arial" w:hAnsi="Arial" w:cs="Arial"/>
          <w:sz w:val="24"/>
          <w:szCs w:val="24"/>
        </w:rPr>
      </w:pPr>
      <w:r w:rsidRPr="001408CD">
        <w:rPr>
          <w:rFonts w:ascii="Arial" w:hAnsi="Arial" w:cs="Arial"/>
          <w:b/>
          <w:sz w:val="24"/>
          <w:szCs w:val="24"/>
        </w:rPr>
        <w:t>Supplementary Table 1.</w:t>
      </w:r>
      <w:r w:rsidRPr="001408CD">
        <w:rPr>
          <w:rFonts w:ascii="Arial" w:hAnsi="Arial" w:cs="Arial"/>
          <w:sz w:val="24"/>
          <w:szCs w:val="24"/>
        </w:rPr>
        <w:t xml:space="preserve"> </w:t>
      </w:r>
      <w:r w:rsidR="004A38DD">
        <w:rPr>
          <w:rFonts w:ascii="Arial" w:hAnsi="Arial" w:cs="Arial"/>
          <w:sz w:val="24"/>
          <w:szCs w:val="24"/>
        </w:rPr>
        <w:t>List of a</w:t>
      </w:r>
      <w:r w:rsidRPr="001408CD">
        <w:rPr>
          <w:rFonts w:ascii="Arial" w:hAnsi="Arial" w:cs="Arial"/>
          <w:sz w:val="24"/>
          <w:szCs w:val="24"/>
        </w:rPr>
        <w:t xml:space="preserve">ntibodies </w:t>
      </w:r>
      <w:r w:rsidR="004A38DD">
        <w:rPr>
          <w:rFonts w:ascii="Arial" w:hAnsi="Arial" w:cs="Arial"/>
          <w:sz w:val="24"/>
          <w:szCs w:val="24"/>
        </w:rPr>
        <w:t>used in this study.</w:t>
      </w:r>
    </w:p>
    <w:sectPr w:rsidR="001408CD" w:rsidRPr="00140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45"/>
    <w:rsid w:val="00013431"/>
    <w:rsid w:val="00016254"/>
    <w:rsid w:val="000E2345"/>
    <w:rsid w:val="001408CD"/>
    <w:rsid w:val="00170D95"/>
    <w:rsid w:val="001A7AFA"/>
    <w:rsid w:val="001E5251"/>
    <w:rsid w:val="004A38DD"/>
    <w:rsid w:val="005D3923"/>
    <w:rsid w:val="006C2048"/>
    <w:rsid w:val="007C5949"/>
    <w:rsid w:val="00884E88"/>
    <w:rsid w:val="009F5CD0"/>
    <w:rsid w:val="00AF5702"/>
    <w:rsid w:val="00D72F3F"/>
    <w:rsid w:val="00E14A0F"/>
    <w:rsid w:val="00E4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C1748"/>
  <w15:docId w15:val="{77A404A5-4C29-E247-8AFD-0CC6EC5D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Yamashiro, Darrell J.</cp:lastModifiedBy>
  <cp:revision>2</cp:revision>
  <dcterms:created xsi:type="dcterms:W3CDTF">2023-09-18T01:41:00Z</dcterms:created>
  <dcterms:modified xsi:type="dcterms:W3CDTF">2023-09-18T01:41:00Z</dcterms:modified>
</cp:coreProperties>
</file>